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532A39" w14:textId="77777777" w:rsidR="00354F90" w:rsidRDefault="00354F90" w:rsidP="00354F9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87D78D" w14:textId="77777777" w:rsidR="00354F90" w:rsidRDefault="00354F90" w:rsidP="00354F9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60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Table 1. List of whole transcriptome screen of survival related genes. </w:t>
      </w:r>
    </w:p>
    <w:tbl>
      <w:tblPr>
        <w:tblW w:w="8630" w:type="dxa"/>
        <w:tblLook w:val="04A0" w:firstRow="1" w:lastRow="0" w:firstColumn="1" w:lastColumn="0" w:noHBand="0" w:noVBand="1"/>
      </w:tblPr>
      <w:tblGrid>
        <w:gridCol w:w="999"/>
        <w:gridCol w:w="999"/>
        <w:gridCol w:w="998"/>
        <w:gridCol w:w="998"/>
        <w:gridCol w:w="1017"/>
        <w:gridCol w:w="998"/>
        <w:gridCol w:w="998"/>
        <w:gridCol w:w="1079"/>
        <w:gridCol w:w="1079"/>
      </w:tblGrid>
      <w:tr w:rsidR="00354F90" w:rsidRPr="00CF74AF" w14:paraId="45CFF683" w14:textId="77777777" w:rsidTr="0005622A">
        <w:trPr>
          <w:trHeight w:val="480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0607" w14:textId="77777777" w:rsidR="00354F90" w:rsidRPr="00CF74AF" w:rsidRDefault="00354F90" w:rsidP="0005622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TCGA ID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1129" w14:textId="77777777" w:rsidR="00354F90" w:rsidRPr="00CF74AF" w:rsidRDefault="00354F90" w:rsidP="0005622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TCGA Name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2AD6" w14:textId="77777777" w:rsidR="00354F90" w:rsidRPr="00CF74AF" w:rsidRDefault="00354F90" w:rsidP="0005622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Updated I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1E86" w14:textId="77777777" w:rsidR="00354F90" w:rsidRPr="00CF74AF" w:rsidRDefault="00354F90" w:rsidP="0005622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Updated Nam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B8CB" w14:textId="77777777" w:rsidR="00354F90" w:rsidRPr="00CF74AF" w:rsidRDefault="00354F90" w:rsidP="0005622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Cox coefficient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33D6" w14:textId="77777777" w:rsidR="00354F90" w:rsidRPr="00CF74AF" w:rsidRDefault="00354F90" w:rsidP="0005622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Raw p-value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8EC0" w14:textId="77777777" w:rsidR="00354F90" w:rsidRPr="00CF74AF" w:rsidRDefault="00354F90" w:rsidP="0005622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BH-adjusted p-value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5F3F" w14:textId="77777777" w:rsidR="00354F90" w:rsidRPr="00CF74AF" w:rsidRDefault="00354F90" w:rsidP="0005622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Median Expression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EBB3" w14:textId="77777777" w:rsidR="00354F90" w:rsidRPr="00CF74AF" w:rsidRDefault="00354F90" w:rsidP="0005622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Mean Expression</w:t>
            </w:r>
          </w:p>
        </w:tc>
      </w:tr>
      <w:tr w:rsidR="00354F90" w:rsidRPr="00CF74AF" w14:paraId="13E1CC25" w14:textId="77777777" w:rsidTr="0005622A">
        <w:trPr>
          <w:trHeight w:val="288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630DA2D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8155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B2EE157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FAM117A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0879D26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8155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DA48CC7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FAM117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CB97D32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304A4E8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2.30E-0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4372589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2A7B6A9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421.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7174C95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474.7</w:t>
            </w:r>
          </w:p>
        </w:tc>
      </w:tr>
      <w:tr w:rsidR="00354F90" w:rsidRPr="00CF74AF" w14:paraId="01A7761B" w14:textId="77777777" w:rsidTr="0005622A">
        <w:trPr>
          <w:trHeight w:val="288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15D04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2712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A376C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INPP5J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D0354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2712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55FDD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INPP5J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BA3E4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B0606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1.20E-0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2BD64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87B6B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109.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3ACC2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151.9</w:t>
            </w:r>
          </w:p>
        </w:tc>
      </w:tr>
      <w:tr w:rsidR="00354F90" w:rsidRPr="00CF74AF" w14:paraId="7AB37F8C" w14:textId="77777777" w:rsidTr="0005622A">
        <w:trPr>
          <w:trHeight w:val="288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06AA54E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8385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6545D5A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ESYT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D8E3DFE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8385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4ED17D5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ESYT3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6B8290E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20C06C2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1.30E-0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26BFFF0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446949F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185.5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2C06A1C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283.1</w:t>
            </w:r>
          </w:p>
        </w:tc>
      </w:tr>
      <w:tr w:rsidR="00354F90" w:rsidRPr="00CF74AF" w14:paraId="21843A38" w14:textId="77777777" w:rsidTr="0005622A">
        <w:trPr>
          <w:trHeight w:val="288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113B9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158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E6F69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CYP17A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4C265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158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27FD3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CYP17A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E810C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95018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4.10E-0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2A567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01D7B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7F950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8.4</w:t>
            </w:r>
          </w:p>
        </w:tc>
      </w:tr>
      <w:tr w:rsidR="00354F90" w:rsidRPr="00CF74AF" w14:paraId="3EC4A422" w14:textId="77777777" w:rsidTr="0005622A">
        <w:trPr>
          <w:trHeight w:val="288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8BA4D1C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5524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E2D120C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SLC47A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21A3F43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5524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3F9AC35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SLC47A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C502FF2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B4BFD59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1.00E-0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D434681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8F4906B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159.5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9550C46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316.2</w:t>
            </w:r>
          </w:p>
        </w:tc>
      </w:tr>
      <w:tr w:rsidR="00354F90" w:rsidRPr="00CF74AF" w14:paraId="1D189635" w14:textId="77777777" w:rsidTr="0005622A">
        <w:trPr>
          <w:trHeight w:val="288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989DD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2911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AB122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MYLIP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A5AFE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2911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17CA4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MYLIP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78C87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6CE90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2.40E-0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F5B02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31665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749.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F0325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830.2</w:t>
            </w:r>
          </w:p>
        </w:tc>
      </w:tr>
      <w:tr w:rsidR="00354F90" w:rsidRPr="00CF74AF" w14:paraId="3DF948AC" w14:textId="77777777" w:rsidTr="0005622A">
        <w:trPr>
          <w:trHeight w:val="288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3473B15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28443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EB26792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SLC25A4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D3C4F2A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28443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DB5D34E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SLC25A4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3781107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0323481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1.30E-0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114EF1C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B25F27E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250.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9D4A637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270.9</w:t>
            </w:r>
          </w:p>
        </w:tc>
      </w:tr>
      <w:tr w:rsidR="00354F90" w:rsidRPr="00CF74AF" w14:paraId="053E2496" w14:textId="77777777" w:rsidTr="0005622A">
        <w:trPr>
          <w:trHeight w:val="288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5CD45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278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A14A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GNG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869D4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278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0AA9A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GNG7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DC5D0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A9DAC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1.10E-0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F928B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5CE24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147.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20749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169.1</w:t>
            </w:r>
          </w:p>
        </w:tc>
      </w:tr>
      <w:tr w:rsidR="00354F90" w:rsidRPr="00CF74AF" w14:paraId="5F8DB476" w14:textId="77777777" w:rsidTr="0005622A">
        <w:trPr>
          <w:trHeight w:val="288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C0E3049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2723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75F374A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GNMT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AD8D265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2723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B0C5598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GNMT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33C6715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F4B79AD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2.10E-0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D87D504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F03B4F9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C4288FA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13.4</w:t>
            </w:r>
          </w:p>
        </w:tc>
      </w:tr>
      <w:tr w:rsidR="00354F90" w:rsidRPr="00CF74AF" w14:paraId="04B6F9C1" w14:textId="77777777" w:rsidTr="0005622A">
        <w:trPr>
          <w:trHeight w:val="288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1044F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5847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F24AF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PLEKHB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F538C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5847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4F301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PLEKHB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B62B3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65840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6.40E-0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46664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8EDAF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645.6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326DF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CF74AF">
              <w:rPr>
                <w:rFonts w:ascii="Arial" w:eastAsia="SimSun" w:hAnsi="Arial" w:cs="Arial"/>
                <w:color w:val="000000"/>
                <w:sz w:val="16"/>
                <w:szCs w:val="16"/>
              </w:rPr>
              <w:t>857.2</w:t>
            </w:r>
          </w:p>
        </w:tc>
      </w:tr>
    </w:tbl>
    <w:p w14:paraId="7A981230" w14:textId="77777777" w:rsidR="00354F90" w:rsidRDefault="00354F90" w:rsidP="00354F9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6FEBAAB" w14:textId="77777777" w:rsidR="00354F90" w:rsidRPr="00C60C02" w:rsidRDefault="00354F90" w:rsidP="00354F9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60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2. Correlation between FAM117A expression and clinical feature of lung cancer patients.</w:t>
      </w:r>
    </w:p>
    <w:tbl>
      <w:tblPr>
        <w:tblW w:w="7366" w:type="dxa"/>
        <w:tblLook w:val="04A0" w:firstRow="1" w:lastRow="0" w:firstColumn="1" w:lastColumn="0" w:noHBand="0" w:noVBand="1"/>
      </w:tblPr>
      <w:tblGrid>
        <w:gridCol w:w="3751"/>
        <w:gridCol w:w="1202"/>
        <w:gridCol w:w="960"/>
        <w:gridCol w:w="1453"/>
      </w:tblGrid>
      <w:tr w:rsidR="00354F90" w:rsidRPr="00CF74AF" w14:paraId="668464C9" w14:textId="77777777" w:rsidTr="0005622A">
        <w:trPr>
          <w:trHeight w:val="276"/>
        </w:trPr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F614" w14:textId="77777777" w:rsidR="00354F90" w:rsidRPr="00CF74AF" w:rsidRDefault="00354F90" w:rsidP="0005622A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53CE" w14:textId="77777777" w:rsidR="00354F90" w:rsidRPr="00CF74AF" w:rsidRDefault="00354F90" w:rsidP="0005622A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C6F2" w14:textId="77777777" w:rsidR="00354F90" w:rsidRPr="00CF74AF" w:rsidRDefault="00354F90" w:rsidP="0005622A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2C32" w14:textId="77777777" w:rsidR="00354F90" w:rsidRPr="00CF74AF" w:rsidRDefault="00354F90" w:rsidP="0005622A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DR (BH)</w:t>
            </w:r>
          </w:p>
        </w:tc>
      </w:tr>
      <w:tr w:rsidR="00354F90" w:rsidRPr="00CF74AF" w14:paraId="28DEE825" w14:textId="77777777" w:rsidTr="0005622A">
        <w:trPr>
          <w:trHeight w:val="276"/>
        </w:trPr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01B5F12" w14:textId="77777777" w:rsidR="00354F90" w:rsidRPr="00CF74AF" w:rsidRDefault="00354F90" w:rsidP="0005622A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verall_survival (Cox Regression Test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51AE62B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6.27E-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3FCD50A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1E-09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585CB8D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7E-08</w:t>
            </w:r>
          </w:p>
        </w:tc>
      </w:tr>
      <w:tr w:rsidR="00354F90" w:rsidRPr="00CF74AF" w14:paraId="45FE6004" w14:textId="77777777" w:rsidTr="0005622A">
        <w:trPr>
          <w:trHeight w:val="276"/>
        </w:trPr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9A1A" w14:textId="77777777" w:rsidR="00354F90" w:rsidRPr="00CF74AF" w:rsidRDefault="00354F90" w:rsidP="0005622A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thologic_stage (Kruskal-Wallis Test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95EF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2E+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DE66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80E-07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AA19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68E-06</w:t>
            </w:r>
          </w:p>
        </w:tc>
      </w:tr>
      <w:tr w:rsidR="00354F90" w:rsidRPr="00CF74AF" w14:paraId="682D3720" w14:textId="77777777" w:rsidTr="0005622A">
        <w:trPr>
          <w:trHeight w:val="276"/>
        </w:trPr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AB6589D" w14:textId="77777777" w:rsidR="00354F90" w:rsidRPr="00CF74AF" w:rsidRDefault="00354F90" w:rsidP="0005622A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thology_T_stage (Kruskal-Wallis Test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0724CBC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5E+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F6AFFF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7E-06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1CAB276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7E-06</w:t>
            </w:r>
          </w:p>
        </w:tc>
      </w:tr>
      <w:tr w:rsidR="00354F90" w:rsidRPr="00CF74AF" w14:paraId="1C083E0E" w14:textId="77777777" w:rsidTr="0005622A">
        <w:trPr>
          <w:trHeight w:val="276"/>
        </w:trPr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B3CC" w14:textId="77777777" w:rsidR="00354F90" w:rsidRPr="00CF74AF" w:rsidRDefault="00354F90" w:rsidP="0005622A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thology_N_stage (Kruskal-Wallis Test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6589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6E+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1D19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7E-05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2A3E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6E-04</w:t>
            </w:r>
          </w:p>
        </w:tc>
      </w:tr>
      <w:tr w:rsidR="00354F90" w:rsidRPr="00CF74AF" w14:paraId="0911C19C" w14:textId="77777777" w:rsidTr="0005622A">
        <w:trPr>
          <w:trHeight w:val="276"/>
        </w:trPr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41550A" w14:textId="77777777" w:rsidR="00354F90" w:rsidRPr="00CF74AF" w:rsidRDefault="00354F90" w:rsidP="0005622A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diation_therapy (Wilcox Test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C680BB7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39E-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E965655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8E-0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87AC62F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8E-02</w:t>
            </w:r>
          </w:p>
        </w:tc>
      </w:tr>
      <w:tr w:rsidR="00354F90" w:rsidRPr="00CF74AF" w14:paraId="4A85B040" w14:textId="77777777" w:rsidTr="0005622A">
        <w:trPr>
          <w:trHeight w:val="276"/>
        </w:trPr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2A8F" w14:textId="77777777" w:rsidR="00354F90" w:rsidRPr="00CF74AF" w:rsidRDefault="00354F90" w:rsidP="0005622A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stological_type (Kruskal-Wallis Test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5BDC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2E+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CB55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79E-0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4F7F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8E-01</w:t>
            </w:r>
          </w:p>
        </w:tc>
      </w:tr>
      <w:tr w:rsidR="00354F90" w:rsidRPr="00CF74AF" w14:paraId="286271C4" w14:textId="77777777" w:rsidTr="0005622A">
        <w:trPr>
          <w:trHeight w:val="276"/>
        </w:trPr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C75D7F" w14:textId="77777777" w:rsidR="00354F90" w:rsidRPr="00CF74AF" w:rsidRDefault="00354F90" w:rsidP="0005622A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ars_to_birth (Spearman Correlation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C5A873C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59E-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802E82E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28E-0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2920F51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8E-01</w:t>
            </w:r>
          </w:p>
        </w:tc>
      </w:tr>
      <w:tr w:rsidR="00354F90" w:rsidRPr="00CF74AF" w14:paraId="45250E17" w14:textId="77777777" w:rsidTr="0005622A">
        <w:trPr>
          <w:trHeight w:val="276"/>
        </w:trPr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2FC9" w14:textId="77777777" w:rsidR="00354F90" w:rsidRPr="00CF74AF" w:rsidRDefault="00354F90" w:rsidP="0005622A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thology_M_stage (Wilcox Test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2C13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37E-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D0FD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4E-0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2598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1E-01</w:t>
            </w:r>
          </w:p>
        </w:tc>
      </w:tr>
      <w:tr w:rsidR="00354F90" w:rsidRPr="00CF74AF" w14:paraId="24DEDCE0" w14:textId="77777777" w:rsidTr="0005622A">
        <w:trPr>
          <w:trHeight w:val="276"/>
        </w:trPr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99A58FB" w14:textId="77777777" w:rsidR="00354F90" w:rsidRPr="00CF74AF" w:rsidRDefault="00354F90" w:rsidP="0005622A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umor_purity (Spearman Correlation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15459BE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74E-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C03AF94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1E-0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473ADC9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58E-01</w:t>
            </w:r>
          </w:p>
        </w:tc>
      </w:tr>
      <w:tr w:rsidR="00354F90" w:rsidRPr="00CF74AF" w14:paraId="340518CC" w14:textId="77777777" w:rsidTr="0005622A">
        <w:trPr>
          <w:trHeight w:val="276"/>
        </w:trPr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4396" w14:textId="77777777" w:rsidR="00354F90" w:rsidRPr="00CF74AF" w:rsidRDefault="00354F90" w:rsidP="0005622A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idual_tumor (Kruskal-Wallis Test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8C88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23E-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42B4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09E-0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D29F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58E-01</w:t>
            </w:r>
          </w:p>
        </w:tc>
      </w:tr>
      <w:tr w:rsidR="00354F90" w:rsidRPr="00CF74AF" w14:paraId="66ADBCDD" w14:textId="77777777" w:rsidTr="0005622A">
        <w:trPr>
          <w:trHeight w:val="276"/>
        </w:trPr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295077A" w14:textId="77777777" w:rsidR="00354F90" w:rsidRPr="00CF74AF" w:rsidRDefault="00354F90" w:rsidP="0005622A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ce (Kruskal-Wallis Test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4CA417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08E-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3FFF38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48E-0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72EBA4B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58E-01</w:t>
            </w:r>
          </w:p>
        </w:tc>
      </w:tr>
      <w:tr w:rsidR="00354F90" w:rsidRPr="00CF74AF" w14:paraId="20B6A5AD" w14:textId="77777777" w:rsidTr="0005622A">
        <w:trPr>
          <w:trHeight w:val="276"/>
        </w:trPr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6086" w14:textId="77777777" w:rsidR="00354F90" w:rsidRPr="00CF74AF" w:rsidRDefault="00354F90" w:rsidP="0005622A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thnicity (Wilcox Test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C047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9E-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6E8F" w14:textId="77777777" w:rsidR="00354F90" w:rsidRPr="00CF74AF" w:rsidRDefault="00354F90" w:rsidP="0005622A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58E-0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4D12" w14:textId="77777777" w:rsidR="00354F90" w:rsidRPr="00CF74AF" w:rsidRDefault="00354F90" w:rsidP="0005622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F74A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58E-01</w:t>
            </w:r>
          </w:p>
        </w:tc>
      </w:tr>
    </w:tbl>
    <w:p w14:paraId="19FE942C" w14:textId="77777777" w:rsidR="00354F90" w:rsidRDefault="00354F90" w:rsidP="00354F9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19BE00F" w14:textId="77777777" w:rsidR="003B753D" w:rsidRDefault="003B753D" w:rsidP="00354F9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12279C0" w14:textId="77777777" w:rsidR="003B753D" w:rsidRDefault="003B753D" w:rsidP="00354F9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2A57B90" w14:textId="77777777" w:rsidR="003B753D" w:rsidRDefault="003B753D" w:rsidP="00354F90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</w:p>
    <w:p w14:paraId="1900B01C" w14:textId="77777777" w:rsidR="003B753D" w:rsidRDefault="003B753D" w:rsidP="003B753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al Figure 1. Expression of FAM117A among different types of cancers.</w:t>
      </w:r>
    </w:p>
    <w:p w14:paraId="4A70E35C" w14:textId="77777777" w:rsidR="003B753D" w:rsidRDefault="003B753D" w:rsidP="003B753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0F578C34" wp14:editId="2CAA6CF3">
            <wp:extent cx="5274310" cy="246189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6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13899" w14:textId="77777777" w:rsidR="00846BE9" w:rsidRDefault="00846BE9"/>
    <w:sectPr w:rsidR="00846BE9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57E419" w14:textId="77777777" w:rsidR="00FC2819" w:rsidRDefault="00FC2819" w:rsidP="00354F90">
      <w:pPr>
        <w:spacing w:after="0" w:line="240" w:lineRule="auto"/>
      </w:pPr>
      <w:r>
        <w:separator/>
      </w:r>
    </w:p>
  </w:endnote>
  <w:endnote w:type="continuationSeparator" w:id="0">
    <w:p w14:paraId="0D8206E2" w14:textId="77777777" w:rsidR="00FC2819" w:rsidRDefault="00FC2819" w:rsidP="00354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6C5A79" w14:textId="77777777" w:rsidR="00FC2819" w:rsidRDefault="00FC2819" w:rsidP="00354F90">
      <w:pPr>
        <w:spacing w:after="0" w:line="240" w:lineRule="auto"/>
      </w:pPr>
      <w:r>
        <w:separator/>
      </w:r>
    </w:p>
  </w:footnote>
  <w:footnote w:type="continuationSeparator" w:id="0">
    <w:p w14:paraId="3329C3B2" w14:textId="77777777" w:rsidR="00FC2819" w:rsidRDefault="00FC2819" w:rsidP="00354F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BE9"/>
    <w:rsid w:val="00354F90"/>
    <w:rsid w:val="003B753D"/>
    <w:rsid w:val="005874F5"/>
    <w:rsid w:val="00846BE9"/>
    <w:rsid w:val="00FC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A288FA-4E06-45C4-8494-3E7263782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F90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4F9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4F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4F9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4F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Lakshmi Priya S.</cp:lastModifiedBy>
  <cp:revision>3</cp:revision>
  <dcterms:created xsi:type="dcterms:W3CDTF">2021-11-01T06:05:00Z</dcterms:created>
  <dcterms:modified xsi:type="dcterms:W3CDTF">2022-02-09T05:02:00Z</dcterms:modified>
</cp:coreProperties>
</file>